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52A63" w:rsidRPr="003D57BD" w14:paraId="12578ED1" w14:textId="77777777" w:rsidTr="00045B87">
        <w:trPr>
          <w:jc w:val="center"/>
        </w:trPr>
        <w:tc>
          <w:tcPr>
            <w:tcW w:w="8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D7ED4" w14:textId="3E640B6C" w:rsidR="00752A63" w:rsidRPr="003D57BD" w:rsidRDefault="00752A63" w:rsidP="00752A63">
            <w:pPr>
              <w:rPr>
                <w:rFonts w:ascii="Cambria" w:hAnsi="Cambria"/>
              </w:rPr>
            </w:pPr>
            <w:r w:rsidRPr="003D57BD">
              <w:rPr>
                <w:rFonts w:ascii="Cambria" w:hAnsi="Cambria"/>
                <w:b/>
                <w:bCs/>
              </w:rPr>
              <w:t>Supplementary Table</w:t>
            </w:r>
            <w:r w:rsidR="003D57BD" w:rsidRPr="003D57BD">
              <w:rPr>
                <w:rFonts w:ascii="Cambria" w:hAnsi="Cambria"/>
                <w:b/>
                <w:bCs/>
              </w:rPr>
              <w:t xml:space="preserve"> </w:t>
            </w:r>
            <w:r w:rsidR="00045B87">
              <w:rPr>
                <w:rFonts w:ascii="Cambria" w:hAnsi="Cambria"/>
                <w:b/>
                <w:bCs/>
              </w:rPr>
              <w:t>9</w:t>
            </w:r>
            <w:r w:rsidRPr="003D57BD">
              <w:rPr>
                <w:rFonts w:ascii="Cambria" w:hAnsi="Cambria"/>
                <w:b/>
                <w:bCs/>
              </w:rPr>
              <w:t>.</w:t>
            </w:r>
            <w:r w:rsidRPr="003D57BD">
              <w:rPr>
                <w:rFonts w:ascii="Cambria" w:hAnsi="Cambria"/>
              </w:rPr>
              <w:t xml:space="preserve"> Prediction performance in the external validation cohort</w:t>
            </w:r>
            <w:r w:rsidR="00D13F7F" w:rsidRPr="003D57BD">
              <w:rPr>
                <w:rFonts w:ascii="Cambria" w:hAnsi="Cambria"/>
              </w:rPr>
              <w:t xml:space="preserve"> for the ensemble model with the number of comorbidities.</w:t>
            </w:r>
          </w:p>
        </w:tc>
      </w:tr>
      <w:tr w:rsidR="00752A63" w:rsidRPr="003D57BD" w14:paraId="1EBA1A04" w14:textId="77777777" w:rsidTr="00045B87">
        <w:trPr>
          <w:jc w:val="center"/>
        </w:trPr>
        <w:tc>
          <w:tcPr>
            <w:tcW w:w="27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D8D6C" w14:textId="0D5522C4" w:rsidR="00752A63" w:rsidRPr="003D57BD" w:rsidRDefault="00752A63" w:rsidP="00A54E25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Metrics</w:t>
            </w:r>
          </w:p>
        </w:tc>
        <w:tc>
          <w:tcPr>
            <w:tcW w:w="5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0DC8F" w14:textId="74CBF041" w:rsidR="00752A63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External validation</w:t>
            </w:r>
          </w:p>
        </w:tc>
      </w:tr>
      <w:tr w:rsidR="00752A63" w:rsidRPr="003D57BD" w14:paraId="45BE721C" w14:textId="77777777" w:rsidTr="00045B87">
        <w:trPr>
          <w:jc w:val="center"/>
        </w:trPr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4CA8B" w14:textId="11192961" w:rsidR="00752A63" w:rsidRPr="003D57BD" w:rsidRDefault="00752A63">
            <w:pPr>
              <w:rPr>
                <w:rFonts w:ascii="Cambria" w:hAnsi="Cambria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B2517" w14:textId="699B7D85" w:rsidR="00752A63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Cohort 1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AC118" w14:textId="4E7A7013" w:rsidR="00752A63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Cohort 2</w:t>
            </w:r>
          </w:p>
        </w:tc>
      </w:tr>
      <w:tr w:rsidR="003474F4" w:rsidRPr="003D57BD" w14:paraId="311F6B6E" w14:textId="77777777" w:rsidTr="00045B87">
        <w:trPr>
          <w:jc w:val="center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C8572" w14:textId="3573C9EE" w:rsidR="003474F4" w:rsidRPr="003D57BD" w:rsidRDefault="003474F4" w:rsidP="003474F4">
            <w:pPr>
              <w:rPr>
                <w:rFonts w:ascii="Cambria" w:hAnsi="Cambria"/>
              </w:rPr>
            </w:pPr>
            <w:r w:rsidRPr="003D57BD">
              <w:rPr>
                <w:rFonts w:ascii="Cambria" w:eastAsia="等线" w:hAnsi="Cambria" w:cs="宋体"/>
                <w:color w:val="000000"/>
                <w:kern w:val="0"/>
              </w:rPr>
              <w:t>Accuracy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8481E" w14:textId="373F9D26" w:rsidR="003474F4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0.739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3A1B6" w14:textId="7DA73FEF" w:rsidR="003474F4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0.855</w:t>
            </w:r>
          </w:p>
        </w:tc>
      </w:tr>
      <w:tr w:rsidR="003474F4" w:rsidRPr="003D57BD" w14:paraId="671DEECF" w14:textId="77777777" w:rsidTr="00045B87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2A2A" w14:textId="36167C30" w:rsidR="003474F4" w:rsidRPr="003D57BD" w:rsidRDefault="003474F4" w:rsidP="003474F4">
            <w:pPr>
              <w:rPr>
                <w:rFonts w:ascii="Cambria" w:hAnsi="Cambria"/>
              </w:rPr>
            </w:pPr>
            <w:r w:rsidRPr="003D57BD">
              <w:rPr>
                <w:rFonts w:ascii="Cambria" w:eastAsia="等线" w:hAnsi="Cambria" w:cs="宋体"/>
                <w:color w:val="000000"/>
                <w:kern w:val="0"/>
              </w:rPr>
              <w:t>Precis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4082" w14:textId="0C8A7E92" w:rsidR="003474F4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0.86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9E5B" w14:textId="1A87CEA7" w:rsidR="003474F4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0.846</w:t>
            </w:r>
          </w:p>
        </w:tc>
      </w:tr>
      <w:tr w:rsidR="003474F4" w:rsidRPr="003D57BD" w14:paraId="53AAF125" w14:textId="77777777" w:rsidTr="00045B87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6EAB" w14:textId="17A71748" w:rsidR="003474F4" w:rsidRPr="003D57BD" w:rsidRDefault="003474F4" w:rsidP="003474F4">
            <w:pPr>
              <w:rPr>
                <w:rFonts w:ascii="Cambria" w:hAnsi="Cambria"/>
              </w:rPr>
            </w:pPr>
            <w:r w:rsidRPr="003D57BD">
              <w:rPr>
                <w:rFonts w:ascii="Cambria" w:eastAsia="等线" w:hAnsi="Cambria" w:cs="宋体"/>
                <w:color w:val="000000"/>
                <w:kern w:val="0"/>
              </w:rPr>
              <w:t>Recal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4614" w14:textId="5F3027D5" w:rsidR="003474F4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0.56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2A57" w14:textId="6A66C0BB" w:rsidR="003474F4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0.868</w:t>
            </w:r>
          </w:p>
        </w:tc>
      </w:tr>
      <w:tr w:rsidR="003474F4" w:rsidRPr="003D57BD" w14:paraId="4FD38735" w14:textId="77777777" w:rsidTr="00045B87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F25B" w14:textId="0034D078" w:rsidR="003474F4" w:rsidRPr="003D57BD" w:rsidRDefault="003474F4" w:rsidP="003474F4">
            <w:pPr>
              <w:rPr>
                <w:rFonts w:ascii="Cambria" w:hAnsi="Cambria"/>
              </w:rPr>
            </w:pPr>
            <w:r w:rsidRPr="003D57BD">
              <w:rPr>
                <w:rFonts w:ascii="Cambria" w:eastAsia="等线" w:hAnsi="Cambria" w:cs="宋体"/>
                <w:color w:val="000000"/>
                <w:kern w:val="0"/>
              </w:rPr>
              <w:t>Specificity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65B2" w14:textId="5D40BCFB" w:rsidR="003474F4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0.91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594B" w14:textId="0AB03E31" w:rsidR="003474F4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0.842</w:t>
            </w:r>
          </w:p>
        </w:tc>
      </w:tr>
      <w:tr w:rsidR="003474F4" w:rsidRPr="003D57BD" w14:paraId="599CFDBC" w14:textId="77777777" w:rsidTr="00045B87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EADA" w14:textId="62C22410" w:rsidR="003474F4" w:rsidRPr="003D57BD" w:rsidRDefault="003474F4" w:rsidP="003474F4">
            <w:pPr>
              <w:rPr>
                <w:rFonts w:ascii="Cambria" w:hAnsi="Cambria"/>
              </w:rPr>
            </w:pPr>
            <w:r w:rsidRPr="003D57BD">
              <w:rPr>
                <w:rFonts w:ascii="Cambria" w:eastAsia="等线" w:hAnsi="Cambria" w:cs="宋体"/>
                <w:color w:val="000000"/>
                <w:kern w:val="0"/>
              </w:rPr>
              <w:t>AUC</w:t>
            </w:r>
            <w:r w:rsidR="00752A63" w:rsidRPr="003D57BD">
              <w:rPr>
                <w:rFonts w:ascii="Cambria" w:eastAsia="等线" w:hAnsi="Cambria" w:cs="宋体"/>
                <w:color w:val="000000"/>
                <w:kern w:val="0"/>
              </w:rPr>
              <w:t xml:space="preserve"> (95% CI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6492" w14:textId="3596E502" w:rsidR="003474F4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0.873 (0.809-0.936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F16E" w14:textId="28E19A02" w:rsidR="003474F4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0.924 (0.890-0.959)</w:t>
            </w:r>
          </w:p>
        </w:tc>
      </w:tr>
      <w:tr w:rsidR="003474F4" w:rsidRPr="003D57BD" w14:paraId="71516C2F" w14:textId="77777777" w:rsidTr="00045B87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05B0" w14:textId="5A2527FD" w:rsidR="003474F4" w:rsidRPr="003D57BD" w:rsidRDefault="003474F4" w:rsidP="003474F4">
            <w:pPr>
              <w:rPr>
                <w:rFonts w:ascii="Cambria" w:hAnsi="Cambria"/>
              </w:rPr>
            </w:pPr>
            <w:r w:rsidRPr="003D57BD">
              <w:rPr>
                <w:rFonts w:ascii="Cambria" w:eastAsia="等线" w:hAnsi="Cambria" w:cs="宋体"/>
                <w:color w:val="000000"/>
                <w:kern w:val="0"/>
              </w:rPr>
              <w:t>Brier scor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1C76" w14:textId="50ECEE6F" w:rsidR="003474F4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0.18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A785" w14:textId="434ADE50" w:rsidR="003474F4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0.114</w:t>
            </w:r>
          </w:p>
        </w:tc>
      </w:tr>
      <w:tr w:rsidR="003474F4" w:rsidRPr="003D57BD" w14:paraId="1DB78733" w14:textId="77777777" w:rsidTr="00045B87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EC00" w14:textId="5E7BEF09" w:rsidR="003474F4" w:rsidRPr="003D57BD" w:rsidRDefault="003474F4" w:rsidP="003474F4">
            <w:pPr>
              <w:rPr>
                <w:rFonts w:ascii="Cambria" w:hAnsi="Cambria"/>
              </w:rPr>
            </w:pPr>
            <w:r w:rsidRPr="003D57BD">
              <w:rPr>
                <w:rFonts w:ascii="Cambria" w:eastAsia="等线" w:hAnsi="Cambria" w:cs="宋体"/>
                <w:color w:val="000000"/>
                <w:kern w:val="0"/>
              </w:rPr>
              <w:t>Log los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B037" w14:textId="680C7719" w:rsidR="003474F4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0.53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FD41" w14:textId="5B9A2C52" w:rsidR="003474F4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0.380</w:t>
            </w:r>
          </w:p>
        </w:tc>
      </w:tr>
      <w:tr w:rsidR="003474F4" w:rsidRPr="003D57BD" w14:paraId="34DE909D" w14:textId="77777777" w:rsidTr="00045B87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682D" w14:textId="538E02F6" w:rsidR="003474F4" w:rsidRPr="003D57BD" w:rsidRDefault="003474F4" w:rsidP="003474F4">
            <w:pPr>
              <w:rPr>
                <w:rFonts w:ascii="Cambria" w:hAnsi="Cambria"/>
              </w:rPr>
            </w:pPr>
            <w:r w:rsidRPr="003D57BD">
              <w:rPr>
                <w:rFonts w:ascii="Cambria" w:eastAsia="等线" w:hAnsi="Cambria" w:cs="宋体"/>
                <w:color w:val="000000"/>
                <w:kern w:val="0"/>
              </w:rPr>
              <w:t>Discrimination slop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461E" w14:textId="194CDD6D" w:rsidR="003474F4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0.31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901D" w14:textId="1A98114B" w:rsidR="003474F4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0.533</w:t>
            </w:r>
          </w:p>
        </w:tc>
      </w:tr>
      <w:tr w:rsidR="003474F4" w:rsidRPr="003D57BD" w14:paraId="37D1372F" w14:textId="77777777" w:rsidTr="00045B87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95F9" w14:textId="0A147747" w:rsidR="003474F4" w:rsidRPr="003D57BD" w:rsidRDefault="003474F4" w:rsidP="003474F4">
            <w:pPr>
              <w:rPr>
                <w:rFonts w:ascii="Cambria" w:hAnsi="Cambria"/>
              </w:rPr>
            </w:pPr>
            <w:r w:rsidRPr="003D57BD">
              <w:rPr>
                <w:rFonts w:ascii="Cambria" w:eastAsia="等线" w:hAnsi="Cambria" w:cs="宋体"/>
                <w:color w:val="000000"/>
                <w:kern w:val="0"/>
              </w:rPr>
              <w:t>Intercept-in-large valu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617A" w14:textId="1E75D37D" w:rsidR="003474F4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1.13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4E01" w14:textId="3B86537D" w:rsidR="003474F4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0.333</w:t>
            </w:r>
          </w:p>
        </w:tc>
      </w:tr>
      <w:tr w:rsidR="003474F4" w:rsidRPr="003D57BD" w14:paraId="74513041" w14:textId="77777777" w:rsidTr="00045B87">
        <w:trPr>
          <w:jc w:val="center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ED01A" w14:textId="4E30A573" w:rsidR="003474F4" w:rsidRPr="003D57BD" w:rsidRDefault="003474F4" w:rsidP="003474F4">
            <w:pPr>
              <w:rPr>
                <w:rFonts w:ascii="Cambria" w:eastAsia="等线" w:hAnsi="Cambria" w:cs="宋体"/>
                <w:color w:val="000000"/>
                <w:kern w:val="0"/>
              </w:rPr>
            </w:pPr>
            <w:r w:rsidRPr="003D57BD">
              <w:rPr>
                <w:rFonts w:ascii="Cambria" w:eastAsia="等线" w:hAnsi="Cambria" w:cs="宋体"/>
                <w:color w:val="000000"/>
                <w:kern w:val="0"/>
              </w:rPr>
              <w:t>Calibration slope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260F8" w14:textId="6F2FF0AF" w:rsidR="003474F4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1.245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ED6BF" w14:textId="6A68BAF5" w:rsidR="003474F4" w:rsidRPr="003D57BD" w:rsidRDefault="00752A63" w:rsidP="003474F4">
            <w:pPr>
              <w:jc w:val="center"/>
              <w:rPr>
                <w:rFonts w:ascii="Cambria" w:hAnsi="Cambria"/>
              </w:rPr>
            </w:pPr>
            <w:r w:rsidRPr="003D57BD">
              <w:rPr>
                <w:rFonts w:ascii="Cambria" w:hAnsi="Cambria"/>
              </w:rPr>
              <w:t>0.992</w:t>
            </w:r>
          </w:p>
        </w:tc>
      </w:tr>
      <w:tr w:rsidR="003474F4" w:rsidRPr="003D57BD" w14:paraId="7636B4DB" w14:textId="77777777" w:rsidTr="00045B87">
        <w:trPr>
          <w:jc w:val="center"/>
        </w:trPr>
        <w:tc>
          <w:tcPr>
            <w:tcW w:w="8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90C38" w14:textId="043D5FE4" w:rsidR="003474F4" w:rsidRPr="003D57BD" w:rsidRDefault="003474F4" w:rsidP="003474F4">
            <w:pPr>
              <w:rPr>
                <w:rFonts w:ascii="Cambria" w:eastAsia="等线" w:hAnsi="Cambria" w:cs="宋体"/>
                <w:color w:val="000000"/>
                <w:kern w:val="0"/>
              </w:rPr>
            </w:pPr>
            <w:r w:rsidRPr="003D57BD">
              <w:rPr>
                <w:rFonts w:ascii="Cambria" w:eastAsia="等线" w:hAnsi="Cambria" w:cs="宋体"/>
                <w:color w:val="000000"/>
                <w:kern w:val="0"/>
              </w:rPr>
              <w:t>AUC, area under the curve</w:t>
            </w:r>
            <w:r w:rsidR="00752A63" w:rsidRPr="003D57BD">
              <w:rPr>
                <w:rFonts w:ascii="Cambria" w:eastAsia="等线" w:hAnsi="Cambria" w:cs="宋体"/>
                <w:color w:val="000000"/>
                <w:kern w:val="0"/>
              </w:rPr>
              <w:t>; CI, confident interval.</w:t>
            </w:r>
          </w:p>
        </w:tc>
      </w:tr>
    </w:tbl>
    <w:p w14:paraId="3093B7CC" w14:textId="77777777" w:rsidR="00FE0C40" w:rsidRPr="003D57BD" w:rsidRDefault="00FE0C40">
      <w:pPr>
        <w:rPr>
          <w:rFonts w:ascii="Cambria" w:hAnsi="Cambria"/>
        </w:rPr>
      </w:pPr>
    </w:p>
    <w:sectPr w:rsidR="00FE0C40" w:rsidRPr="003D57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C7D61" w14:textId="77777777" w:rsidR="00055C6C" w:rsidRDefault="00055C6C" w:rsidP="003474F4">
      <w:r>
        <w:separator/>
      </w:r>
    </w:p>
  </w:endnote>
  <w:endnote w:type="continuationSeparator" w:id="0">
    <w:p w14:paraId="130D76E2" w14:textId="77777777" w:rsidR="00055C6C" w:rsidRDefault="00055C6C" w:rsidP="00347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0E3C4" w14:textId="77777777" w:rsidR="00055C6C" w:rsidRDefault="00055C6C" w:rsidP="003474F4">
      <w:r>
        <w:separator/>
      </w:r>
    </w:p>
  </w:footnote>
  <w:footnote w:type="continuationSeparator" w:id="0">
    <w:p w14:paraId="2841AD28" w14:textId="77777777" w:rsidR="00055C6C" w:rsidRDefault="00055C6C" w:rsidP="00347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2DD"/>
    <w:rsid w:val="00045B87"/>
    <w:rsid w:val="00055C6C"/>
    <w:rsid w:val="003474F4"/>
    <w:rsid w:val="003D57BD"/>
    <w:rsid w:val="003E76CD"/>
    <w:rsid w:val="00695060"/>
    <w:rsid w:val="006C22C9"/>
    <w:rsid w:val="00752A63"/>
    <w:rsid w:val="00826720"/>
    <w:rsid w:val="008F3B18"/>
    <w:rsid w:val="00965F16"/>
    <w:rsid w:val="00A54E25"/>
    <w:rsid w:val="00D13F7F"/>
    <w:rsid w:val="00E15561"/>
    <w:rsid w:val="00FD78C6"/>
    <w:rsid w:val="00FE0C40"/>
    <w:rsid w:val="00FE2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B0433B"/>
  <w15:chartTrackingRefBased/>
  <w15:docId w15:val="{8183FD3C-F502-457C-A9C4-DA8A49C7E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74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74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7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74F4"/>
    <w:rPr>
      <w:sz w:val="18"/>
      <w:szCs w:val="18"/>
    </w:rPr>
  </w:style>
  <w:style w:type="table" w:styleId="a7">
    <w:name w:val="Table Grid"/>
    <w:basedOn w:val="a1"/>
    <w:uiPriority w:val="39"/>
    <w:rsid w:val="003474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9</cp:revision>
  <dcterms:created xsi:type="dcterms:W3CDTF">2023-11-15T11:21:00Z</dcterms:created>
  <dcterms:modified xsi:type="dcterms:W3CDTF">2023-12-16T09:30:00Z</dcterms:modified>
</cp:coreProperties>
</file>